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252A9" w14:textId="22195243" w:rsidR="00703F24" w:rsidRPr="00AC3C62" w:rsidRDefault="00B7580C" w:rsidP="00703F24">
      <w:pPr>
        <w:pStyle w:val="Web"/>
        <w:spacing w:line="480" w:lineRule="auto"/>
        <w:ind w:firstLineChars="700" w:firstLine="1713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F73CC9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C50A1">
        <w:rPr>
          <w:rFonts w:ascii="Times New Roman" w:hAnsi="Times New Roman" w:cs="Times New Roman" w:hint="eastAsia"/>
          <w:b/>
          <w:bCs/>
          <w:lang w:val="en-GB"/>
        </w:rPr>
        <w:t>T</w:t>
      </w:r>
      <w:r w:rsidR="00600DCC">
        <w:rPr>
          <w:rFonts w:ascii="Times New Roman" w:hAnsi="Times New Roman" w:cs="Times New Roman"/>
          <w:b/>
          <w:bCs/>
          <w:lang w:val="en-GB"/>
        </w:rPr>
        <w:t>able</w:t>
      </w:r>
      <w:r w:rsidR="00703F24" w:rsidRPr="00AC3C62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844820">
        <w:rPr>
          <w:rFonts w:ascii="Times New Roman" w:hAnsi="Times New Roman" w:cs="Times New Roman"/>
          <w:b/>
          <w:bCs/>
          <w:lang w:val="en-GB"/>
        </w:rPr>
        <w:t>Characteristics</w:t>
      </w:r>
      <w:r w:rsidR="00703F24" w:rsidRPr="00AC3C62">
        <w:rPr>
          <w:rFonts w:ascii="Times New Roman" w:hAnsi="Times New Roman" w:cs="Times New Roman"/>
          <w:b/>
          <w:bCs/>
        </w:rPr>
        <w:t xml:space="preserve"> of all children (N = 13,790)</w:t>
      </w: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2126"/>
      </w:tblGrid>
      <w:tr w:rsidR="00703F24" w:rsidRPr="00AC3C62" w14:paraId="776C5A0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9D2E5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Background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C6930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03F24" w:rsidRPr="00AC3C62" w14:paraId="7C9405CC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FD6F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verage age at the extraction ± SD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44CB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8.3 ± 1.1</w:t>
            </w:r>
          </w:p>
        </w:tc>
      </w:tr>
      <w:tr w:rsidR="00703F24" w:rsidRPr="00AC3C62" w14:paraId="384A3C74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4C15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verage age at the diagnosis of abdominal pain ± SD 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6ADE7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5.6 ± 2.7</w:t>
            </w:r>
          </w:p>
        </w:tc>
      </w:tr>
      <w:tr w:rsidR="00703F24" w:rsidRPr="00AC3C62" w14:paraId="28D5787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F733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Gender, fe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116D3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6,674 (48.4)</w:t>
            </w:r>
          </w:p>
        </w:tc>
      </w:tr>
      <w:tr w:rsidR="00703F24" w:rsidRPr="00AC3C62" w14:paraId="4E852155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4E16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Route of birth, (vaginal)*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5CF7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10,358 (76.8)</w:t>
            </w:r>
          </w:p>
        </w:tc>
      </w:tr>
      <w:tr w:rsidR="00703F24" w:rsidRPr="00AC3C62" w14:paraId="10837E9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9D28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Ethnicity**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5FB38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03F24" w:rsidRPr="00AC3C62" w14:paraId="04F0C490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B57BF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Pakistan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F069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5,453 (47.1) </w:t>
            </w:r>
          </w:p>
        </w:tc>
      </w:tr>
      <w:tr w:rsidR="00703F24" w:rsidRPr="00AC3C62" w14:paraId="499805AB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88AE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White Briti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52FCF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4,038 (34.9) </w:t>
            </w:r>
          </w:p>
        </w:tc>
      </w:tr>
      <w:tr w:rsidR="00703F24" w:rsidRPr="00AC3C62" w14:paraId="3FDB44D0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597E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Other ethnic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C37F2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,076 (17.9)</w:t>
            </w:r>
          </w:p>
        </w:tc>
      </w:tr>
      <w:tr w:rsidR="00703F24" w:rsidRPr="00AC3C62" w14:paraId="356D207D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A9D1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bdominal pai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90F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1,274 (9.2)</w:t>
            </w:r>
          </w:p>
        </w:tc>
      </w:tr>
      <w:tr w:rsidR="00703F24" w:rsidRPr="00AC3C62" w14:paraId="10A9E0D3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42870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>Frequency of diseases, n (%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0200A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703F24" w:rsidRPr="00AC3C62" w14:paraId="020D904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B32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llergic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0ABD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5,266 (38.2) </w:t>
            </w:r>
          </w:p>
        </w:tc>
      </w:tr>
      <w:tr w:rsidR="00703F24" w:rsidRPr="00AC3C62" w14:paraId="4150D940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3E115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C9CE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1,383 (10.0)</w:t>
            </w:r>
          </w:p>
        </w:tc>
      </w:tr>
      <w:tr w:rsidR="00703F24" w:rsidRPr="00AC3C62" w14:paraId="603A6298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37E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Hay f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6A79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851 (6.2)</w:t>
            </w:r>
          </w:p>
        </w:tc>
      </w:tr>
      <w:tr w:rsidR="00703F24" w:rsidRPr="00AC3C62" w14:paraId="7B8756FA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5BBA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Urticar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C7B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695 (5.0)</w:t>
            </w:r>
          </w:p>
        </w:tc>
      </w:tr>
      <w:tr w:rsidR="00703F24" w:rsidRPr="00AC3C62" w14:paraId="7C4E9919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0B34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Ecze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B5BD4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3,828 (27.8)</w:t>
            </w:r>
          </w:p>
        </w:tc>
      </w:tr>
      <w:tr w:rsidR="00703F24" w:rsidRPr="00AC3C62" w14:paraId="397AD0A8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400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ppendic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292F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51(0.4) </w:t>
            </w:r>
          </w:p>
        </w:tc>
      </w:tr>
      <w:tr w:rsidR="00703F24" w:rsidRPr="00AC3C62" w14:paraId="70042F6B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9C0B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rt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611C3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7 (0.1)</w:t>
            </w:r>
          </w:p>
        </w:tc>
      </w:tr>
      <w:tr w:rsidR="00703F24" w:rsidRPr="00AC3C62" w14:paraId="30BF4DF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03F2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Celia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404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 33 (0.2) </w:t>
            </w:r>
          </w:p>
        </w:tc>
      </w:tr>
      <w:tr w:rsidR="00703F24" w:rsidRPr="00AC3C62" w14:paraId="02B6E64C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E0871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Constip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B47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199 (1.4) </w:t>
            </w:r>
          </w:p>
        </w:tc>
      </w:tr>
      <w:tr w:rsidR="00703F24" w:rsidRPr="00AC3C62" w14:paraId="03CEED8F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9EA4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F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D9C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 7 (0.1) </w:t>
            </w:r>
          </w:p>
        </w:tc>
      </w:tr>
      <w:tr w:rsidR="00703F24" w:rsidRPr="00AC3C62" w14:paraId="6977A6AA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C2BE4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GO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C925C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408 (3.0)</w:t>
            </w:r>
          </w:p>
        </w:tc>
      </w:tr>
      <w:tr w:rsidR="00703F24" w:rsidRPr="00AC3C62" w14:paraId="34DD641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C065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IBD, col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EA71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 6 (0.04) </w:t>
            </w:r>
          </w:p>
        </w:tc>
      </w:tr>
      <w:tr w:rsidR="00703F24" w:rsidRPr="00AC3C62" w14:paraId="38006CA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9FAA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igra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B455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69 (0.5)</w:t>
            </w:r>
          </w:p>
        </w:tc>
      </w:tr>
      <w:tr w:rsidR="00703F24" w:rsidRPr="00AC3C62" w14:paraId="6142971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3BA7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EDS, J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11D01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13 (0.1) </w:t>
            </w:r>
          </w:p>
        </w:tc>
      </w:tr>
      <w:tr w:rsidR="00703F24" w:rsidRPr="00AC3C62" w14:paraId="5E1D7B8F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40A4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Aut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A8C5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40 (0.3)</w:t>
            </w:r>
          </w:p>
        </w:tc>
      </w:tr>
      <w:tr w:rsidR="00703F24" w:rsidRPr="00AC3C62" w14:paraId="3771C72D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0FAA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Intellectual disab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7CA1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18 (0.1)</w:t>
            </w:r>
          </w:p>
        </w:tc>
      </w:tr>
      <w:tr w:rsidR="00703F24" w:rsidRPr="00AC3C62" w14:paraId="1CD2F4D8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2E0F1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abdominal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3DF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4,616 (33.5) </w:t>
            </w:r>
          </w:p>
        </w:tc>
      </w:tr>
      <w:tr w:rsidR="00703F24" w:rsidRPr="00AC3C62" w14:paraId="35B3B140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C574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allerg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DBD1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5,540 (40.2) </w:t>
            </w:r>
          </w:p>
        </w:tc>
      </w:tr>
      <w:tr w:rsidR="00703F24" w:rsidRPr="00AC3C62" w14:paraId="494937AD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3B34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appendic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5CA7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107 (0.8) </w:t>
            </w:r>
          </w:p>
        </w:tc>
      </w:tr>
      <w:tr w:rsidR="00703F24" w:rsidRPr="00AC3C62" w14:paraId="1AA831C6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9CCDB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arth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9B57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604 (4.4) </w:t>
            </w:r>
          </w:p>
        </w:tc>
      </w:tr>
      <w:tr w:rsidR="00703F24" w:rsidRPr="00AC3C62" w14:paraId="1126760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3240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Celia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995D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87 (0.6) </w:t>
            </w:r>
          </w:p>
        </w:tc>
      </w:tr>
      <w:tr w:rsidR="00703F24" w:rsidRPr="00AC3C62" w14:paraId="17023DE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9C987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Mother’s chronic fatigue syndr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4E642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 28 (0.2) </w:t>
            </w:r>
          </w:p>
        </w:tc>
      </w:tr>
      <w:tr w:rsidR="00703F24" w:rsidRPr="00AC3C62" w14:paraId="7844B8F7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CBAA7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chronic muscle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1714F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197 (1.4) </w:t>
            </w:r>
          </w:p>
        </w:tc>
      </w:tr>
      <w:tr w:rsidR="00703F24" w:rsidRPr="00AC3C62" w14:paraId="4B2A82DF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D0B1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constip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04F8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138 (1.0) </w:t>
            </w:r>
          </w:p>
        </w:tc>
      </w:tr>
      <w:tr w:rsidR="00703F24" w:rsidRPr="00AC3C62" w14:paraId="6B3708DF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8A9E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depressive disorder, bipolar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18E90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2,941 (21.3)</w:t>
            </w:r>
          </w:p>
        </w:tc>
      </w:tr>
      <w:tr w:rsidR="00703F24" w:rsidRPr="00AC3C62" w14:paraId="796E6501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C35B1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F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A9AF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195 (1.4) </w:t>
            </w:r>
          </w:p>
        </w:tc>
      </w:tr>
      <w:tr w:rsidR="00703F24" w:rsidRPr="00AC3C62" w14:paraId="64942106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5CDAD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GO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387F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1,047 (7.6) </w:t>
            </w:r>
          </w:p>
        </w:tc>
      </w:tr>
      <w:tr w:rsidR="00703F24" w:rsidRPr="00AC3C62" w14:paraId="512759F6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3C88F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IB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E692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94 (0.7) </w:t>
            </w:r>
          </w:p>
        </w:tc>
      </w:tr>
      <w:tr w:rsidR="00703F24" w:rsidRPr="00AC3C62" w14:paraId="1892481E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13FF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IB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3117B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1,003 (7.3)</w:t>
            </w:r>
          </w:p>
        </w:tc>
      </w:tr>
      <w:tr w:rsidR="00703F24" w:rsidRPr="00AC3C62" w14:paraId="13A65C58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575B9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migra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1759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2,130 (15.4) </w:t>
            </w:r>
          </w:p>
        </w:tc>
      </w:tr>
      <w:tr w:rsidR="00703F24" w:rsidRPr="00AC3C62" w14:paraId="0D1C84BC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597B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EDS, J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C8C2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52 (0.4)</w:t>
            </w:r>
          </w:p>
        </w:tc>
      </w:tr>
      <w:tr w:rsidR="00703F24" w:rsidRPr="00AC3C62" w14:paraId="485D3F02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CD400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obsessive-compulsive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C436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71 (0.5) </w:t>
            </w:r>
          </w:p>
        </w:tc>
      </w:tr>
      <w:tr w:rsidR="00703F24" w:rsidRPr="00AC3C62" w14:paraId="45583407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6FF14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Mother’s schizophr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46375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   8 (0.1) </w:t>
            </w:r>
          </w:p>
        </w:tc>
      </w:tr>
      <w:tr w:rsidR="00703F24" w:rsidRPr="00AC3C62" w14:paraId="0FC7B558" w14:textId="77777777" w:rsidTr="006E1613">
        <w:trPr>
          <w:trHeight w:val="20"/>
          <w:jc w:val="center"/>
        </w:trPr>
        <w:tc>
          <w:tcPr>
            <w:tcW w:w="60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D0D70B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intellectual disabil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D6AD6A" w14:textId="77777777" w:rsidR="00703F24" w:rsidRPr="00AC3C62" w:rsidRDefault="00703F24" w:rsidP="006E1613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45 (0.3)</w:t>
            </w:r>
          </w:p>
        </w:tc>
      </w:tr>
      <w:tr w:rsidR="00703F24" w:rsidRPr="00AC3C62" w14:paraId="2CA52411" w14:textId="77777777" w:rsidTr="006E1613">
        <w:trPr>
          <w:trHeight w:val="20"/>
          <w:jc w:val="center"/>
        </w:trPr>
        <w:tc>
          <w:tcPr>
            <w:tcW w:w="82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84B1C7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* 311 values are missing in route of birth. ** 2223 values are missing in ethnicity.</w:t>
            </w:r>
          </w:p>
        </w:tc>
      </w:tr>
      <w:tr w:rsidR="00703F24" w:rsidRPr="00AC3C62" w14:paraId="0D4345EC" w14:textId="77777777" w:rsidTr="006E1613">
        <w:trPr>
          <w:trHeight w:val="20"/>
          <w:jc w:val="center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74EB" w14:textId="77777777" w:rsidR="00703F24" w:rsidRPr="00AC3C62" w:rsidRDefault="00703F24" w:rsidP="006E1613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SD, standard deviation; FD, functional dyspepsia; GORD, gastro-oesophageal reflux disease; IBD, inflammatory bowel disease; IBS, irritable bowel syndrome; EDS, Ehlers-Danlos syndrome; JHS, joint hypermobility syndrome</w:t>
            </w:r>
          </w:p>
        </w:tc>
      </w:tr>
    </w:tbl>
    <w:p w14:paraId="68DE2D72" w14:textId="081C94D3" w:rsidR="00703F24" w:rsidRDefault="00703F24" w:rsidP="00322DDA">
      <w:pPr>
        <w:pStyle w:val="Web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C3C62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F0FF8EC" w14:textId="77777777" w:rsidR="00513AA3" w:rsidRDefault="00513AA3" w:rsidP="00322DDA">
      <w:pPr>
        <w:pStyle w:val="Web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D00255" w14:textId="77777777" w:rsidR="00844820" w:rsidRDefault="00844820" w:rsidP="00322DDA">
      <w:pPr>
        <w:pStyle w:val="Web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8C05417" w14:textId="77777777" w:rsidR="00513AA3" w:rsidRPr="00AC3C62" w:rsidRDefault="00513AA3" w:rsidP="00322DDA">
      <w:pPr>
        <w:pStyle w:val="Web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513AA3" w:rsidRPr="00AC3C62" w:rsidSect="00703F2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2"/>
    <w:rsid w:val="001510A3"/>
    <w:rsid w:val="00190132"/>
    <w:rsid w:val="002C50A1"/>
    <w:rsid w:val="002F5E12"/>
    <w:rsid w:val="00322DDA"/>
    <w:rsid w:val="003414DF"/>
    <w:rsid w:val="003901F4"/>
    <w:rsid w:val="003F0714"/>
    <w:rsid w:val="00452032"/>
    <w:rsid w:val="00485D7D"/>
    <w:rsid w:val="00513AA3"/>
    <w:rsid w:val="00600DCC"/>
    <w:rsid w:val="006C28EB"/>
    <w:rsid w:val="006C2BB1"/>
    <w:rsid w:val="006E1613"/>
    <w:rsid w:val="00703F24"/>
    <w:rsid w:val="00844820"/>
    <w:rsid w:val="00861EC8"/>
    <w:rsid w:val="009B34D0"/>
    <w:rsid w:val="00A938D0"/>
    <w:rsid w:val="00AC3C62"/>
    <w:rsid w:val="00B15A82"/>
    <w:rsid w:val="00B7580C"/>
    <w:rsid w:val="00DE0FD2"/>
    <w:rsid w:val="00DE36F0"/>
    <w:rsid w:val="00EF751C"/>
    <w:rsid w:val="00F73CC9"/>
    <w:rsid w:val="00F8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A7D5B"/>
  <w15:chartTrackingRefBased/>
  <w15:docId w15:val="{C503A2C9-8028-7748-BFAA-4AD2FDE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D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FD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D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F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FD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0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FD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0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FD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E0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F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0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FD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03F24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7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CB145-D546-364C-A81A-81BB0249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8</Words>
  <Characters>1541</Characters>
  <Application>Microsoft Office Word</Application>
  <DocSecurity>0</DocSecurity>
  <Lines>46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也</dc:creator>
  <cp:keywords/>
  <dc:description/>
  <cp:lastModifiedBy>高橋 一也</cp:lastModifiedBy>
  <cp:revision>3</cp:revision>
  <dcterms:created xsi:type="dcterms:W3CDTF">2025-10-24T08:47:00Z</dcterms:created>
  <dcterms:modified xsi:type="dcterms:W3CDTF">2025-10-24T08:51:00Z</dcterms:modified>
</cp:coreProperties>
</file>